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382F" w:rsidRPr="0046382F" w:rsidRDefault="0046382F" w:rsidP="0046382F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bCs/>
          <w:color w:val="000000"/>
          <w:kern w:val="24"/>
          <w:szCs w:val="20"/>
        </w:rPr>
      </w:pPr>
      <w:r w:rsidRPr="0046382F">
        <w:rPr>
          <w:rFonts w:ascii="Times New Roman" w:eastAsia="맑은 고딕" w:hAnsi="Times New Roman" w:cs="Times New Roman"/>
          <w:b/>
          <w:bCs/>
          <w:color w:val="000000"/>
          <w:kern w:val="24"/>
          <w:szCs w:val="20"/>
        </w:rPr>
        <w:t>Tabl</w:t>
      </w:r>
      <w:r w:rsidRPr="0046382F">
        <w:rPr>
          <w:rFonts w:ascii="Times New Roman" w:eastAsia="맑은 고딕" w:hAnsi="Times New Roman" w:cs="Times New Roman" w:hint="eastAsia"/>
          <w:b/>
          <w:bCs/>
          <w:color w:val="000000"/>
          <w:kern w:val="24"/>
          <w:szCs w:val="20"/>
        </w:rPr>
        <w:t>e S3</w:t>
      </w:r>
      <w:r w:rsidRPr="0046382F">
        <w:rPr>
          <w:rFonts w:ascii="Times New Roman" w:eastAsia="맑은 고딕" w:hAnsi="Times New Roman" w:cs="Times New Roman"/>
          <w:b/>
          <w:bCs/>
          <w:color w:val="000000"/>
          <w:kern w:val="24"/>
          <w:szCs w:val="20"/>
        </w:rPr>
        <w:t>. Primers for real time RT-PCR and siRNA sequences of 6 selected genes</w:t>
      </w:r>
    </w:p>
    <w:tbl>
      <w:tblPr>
        <w:tblW w:w="89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5"/>
        <w:gridCol w:w="4394"/>
        <w:gridCol w:w="1417"/>
        <w:gridCol w:w="1276"/>
        <w:gridCol w:w="764"/>
      </w:tblGrid>
      <w:tr w:rsidR="0046382F" w:rsidRPr="00BF2458" w:rsidTr="002C311D">
        <w:trPr>
          <w:trHeight w:val="792"/>
        </w:trPr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Genes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Primer and target sequence 5'-3'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 xml:space="preserve">RefSeq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Product (bp)</w:t>
            </w:r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Tm, °C</w:t>
            </w:r>
          </w:p>
        </w:tc>
      </w:tr>
      <w:tr w:rsidR="0046382F" w:rsidRPr="00BF2458" w:rsidTr="002C311D">
        <w:trPr>
          <w:trHeight w:val="79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  <w:t>OAS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  <w:t xml:space="preserve">Forward: </w:t>
            </w: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GCTCCTATGGACGGAAAACA</w:t>
            </w:r>
          </w:p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  <w:t>Reverse:</w:t>
            </w: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 xml:space="preserve"> CAAGGGACTTCTGGATCTC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NM_00103273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1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60</w:t>
            </w:r>
          </w:p>
        </w:tc>
      </w:tr>
      <w:tr w:rsidR="0046382F" w:rsidRPr="00BF2458" w:rsidTr="002C311D">
        <w:trPr>
          <w:trHeight w:val="79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  <w:t xml:space="preserve">siRNA: </w:t>
            </w:r>
            <w:r w:rsidRPr="00BF2458">
              <w:rPr>
                <w:rFonts w:ascii="Times New Roman" w:eastAsia="Arial Unicode MS" w:hAnsi="Times New Roman" w:cs="Times New Roman"/>
                <w:color w:val="000000"/>
                <w:szCs w:val="20"/>
                <w:lang w:val="en-GB"/>
              </w:rPr>
              <w:t>AGAGGCAACUCCGAUGGUA,     AAGAGAAGCCAACGUGACA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Cs w:val="20"/>
                <w:lang w:val="en-GB"/>
              </w:rPr>
              <w:t>,</w:t>
            </w:r>
          </w:p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/>
                <w:szCs w:val="20"/>
                <w:lang w:val="en-GB"/>
              </w:rPr>
              <w:t>GGGAUAAGCUGAAGUUCUG, GUUGGUUUAUCCAGGAAU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46382F" w:rsidRPr="00BF2458" w:rsidTr="002C311D">
        <w:trPr>
          <w:trHeight w:val="79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  <w:t>UGT1A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  <w:t>Forward:</w:t>
            </w:r>
            <w:r w:rsidRPr="00BF2458"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  <w:t xml:space="preserve"> </w:t>
            </w: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GCAAAGCGCATGGAGACTAAGG</w:t>
            </w:r>
          </w:p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  <w:t xml:space="preserve">Reverse: </w:t>
            </w:r>
            <w:r w:rsidRPr="00BF2458"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  <w:t xml:space="preserve"> </w:t>
            </w: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GGTCCTTGTGAAGGCTGGAG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NM_001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 xml:space="preserve">148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60</w:t>
            </w:r>
          </w:p>
        </w:tc>
      </w:tr>
      <w:tr w:rsidR="0046382F" w:rsidRPr="00BF2458" w:rsidTr="002C311D">
        <w:trPr>
          <w:trHeight w:val="79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  <w:t xml:space="preserve">siRNA: </w:t>
            </w: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GGAGGUAUCAACUGUAAGA, GCGAACAACACGAUACUUG</w:t>
            </w:r>
            <w:r>
              <w:rPr>
                <w:rFonts w:ascii="Times New Roman" w:eastAsia="Arial Unicode MS" w:hAnsi="Times New Roman" w:cs="Times New Roman" w:hint="eastAsia"/>
                <w:color w:val="000000" w:themeColor="text1"/>
                <w:szCs w:val="20"/>
                <w:lang w:val="en-GB"/>
              </w:rPr>
              <w:t>,</w:t>
            </w:r>
          </w:p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CGUGAUUGGUUUCCUCUUG, CAAAGCGCAUGGAGACU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46382F" w:rsidRPr="00BF2458" w:rsidTr="002C311D">
        <w:trPr>
          <w:trHeight w:val="79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  <w:t>PALM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  <w:t xml:space="preserve">Forward: </w:t>
            </w: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GAGGAAGACAAACTAAAGCACCAG</w:t>
            </w:r>
          </w:p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  <w:t xml:space="preserve">Reverse: </w:t>
            </w: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CTCTTCCTGTTCTTTTCCGCTG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NM_017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60</w:t>
            </w:r>
          </w:p>
        </w:tc>
      </w:tr>
      <w:tr w:rsidR="0046382F" w:rsidRPr="00BF2458" w:rsidTr="002C311D">
        <w:trPr>
          <w:trHeight w:val="79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  <w:t xml:space="preserve">siRNA: </w:t>
            </w: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GAUGGAAUCAGCAGCGGAA, GGGUAUUGGUGUAAAUGAA</w:t>
            </w:r>
            <w:r>
              <w:rPr>
                <w:rFonts w:ascii="Times New Roman" w:eastAsia="Arial Unicode MS" w:hAnsi="Times New Roman" w:cs="Times New Roman" w:hint="eastAsia"/>
                <w:color w:val="000000" w:themeColor="text1"/>
                <w:szCs w:val="20"/>
                <w:lang w:val="en-GB"/>
              </w:rPr>
              <w:t>,</w:t>
            </w:r>
          </w:p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GGACAACAGAAGACAUUAU, AGGAAGAUGUCAGAUAU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46382F" w:rsidRPr="00BF2458" w:rsidTr="002C311D">
        <w:trPr>
          <w:trHeight w:val="79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  <w:t>SNC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  <w:t xml:space="preserve">Forward: </w:t>
            </w: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TGTGGTGAGCAGCGTCAACACT</w:t>
            </w:r>
          </w:p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  <w:t xml:space="preserve">Reverse: </w:t>
            </w: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TTGGATGCCTCACCCTCCTG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NM_003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13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60</w:t>
            </w:r>
          </w:p>
        </w:tc>
      </w:tr>
      <w:tr w:rsidR="0046382F" w:rsidRPr="00BF2458" w:rsidTr="002C311D">
        <w:trPr>
          <w:trHeight w:val="79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  <w:t xml:space="preserve">siRNA: </w:t>
            </w: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CCAAGGAGAAUGUUGUACA, GCGGAGAACAUCGCGGUCA</w:t>
            </w:r>
            <w:r>
              <w:rPr>
                <w:rFonts w:ascii="Times New Roman" w:eastAsia="Arial Unicode MS" w:hAnsi="Times New Roman" w:cs="Times New Roman" w:hint="eastAsia"/>
                <w:color w:val="000000" w:themeColor="text1"/>
                <w:szCs w:val="20"/>
                <w:lang w:val="en-GB"/>
              </w:rPr>
              <w:t>,</w:t>
            </w:r>
          </w:p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UGAGCAGCGUCAACACUGU, GAGACUAGAGGGCUACA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46382F" w:rsidRPr="00BF2458" w:rsidTr="002C311D">
        <w:trPr>
          <w:trHeight w:val="79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  <w:t>HSPB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  <w:t xml:space="preserve">Forward: </w:t>
            </w: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GCCACTTTTCGGTGCTGCTAGA</w:t>
            </w:r>
          </w:p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  <w:t xml:space="preserve">Reverse: </w:t>
            </w: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GCGCGACGAATCCGTGCTC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NM_1446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1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60</w:t>
            </w:r>
          </w:p>
        </w:tc>
      </w:tr>
      <w:tr w:rsidR="0046382F" w:rsidRPr="00BF2458" w:rsidTr="002C311D">
        <w:trPr>
          <w:trHeight w:val="79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  <w:t xml:space="preserve">siRNA: </w:t>
            </w: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CUACAAAGACAUCCGGGUA, CGGAGGAAAUUGCUGUCAA</w:t>
            </w:r>
            <w:r>
              <w:rPr>
                <w:rFonts w:ascii="Times New Roman" w:eastAsia="Arial Unicode MS" w:hAnsi="Times New Roman" w:cs="Times New Roman" w:hint="eastAsia"/>
                <w:color w:val="000000" w:themeColor="text1"/>
                <w:szCs w:val="20"/>
                <w:lang w:val="en-GB"/>
              </w:rPr>
              <w:t>,</w:t>
            </w:r>
          </w:p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AACCAGAUAUCCUCGGCAA, CCUACCAGCACUACCCU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46382F" w:rsidRPr="00BF2458" w:rsidTr="002C311D">
        <w:trPr>
          <w:trHeight w:val="792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  <w:t>GS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  <w:t xml:space="preserve">Forward: </w:t>
            </w: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ATCTGCCATCCTGACTGCTCAG</w:t>
            </w:r>
          </w:p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  <w:t>Reverse:</w:t>
            </w: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 xml:space="preserve"> CTTCCCACCAAACAGGCTC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NM_000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1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  <w:t>60</w:t>
            </w:r>
          </w:p>
        </w:tc>
      </w:tr>
      <w:tr w:rsidR="0046382F" w:rsidRPr="00BF2458" w:rsidTr="002C311D">
        <w:trPr>
          <w:trHeight w:val="792"/>
        </w:trPr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382F" w:rsidRPr="00FC436D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F2458">
              <w:rPr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  <w:t xml:space="preserve">siRNA: </w:t>
            </w:r>
            <w:r>
              <w:rPr>
                <w:rFonts w:ascii="Times New Roman" w:eastAsia="Arial Unicode MS" w:hAnsi="Times New Roman" w:cs="Times New Roman"/>
                <w:color w:val="000000"/>
                <w:szCs w:val="20"/>
                <w:lang w:val="en-GB"/>
              </w:rPr>
              <w:t>CCUGCUCCAACAAGAUUGGACGUU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6382F" w:rsidRPr="00BF2458" w:rsidRDefault="0046382F" w:rsidP="002C311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</w:tbl>
    <w:p w:rsidR="0046382F" w:rsidRDefault="0046382F" w:rsidP="0046382F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:rsidR="0046382F" w:rsidRDefault="0046382F" w:rsidP="0046382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  <w:bookmarkStart w:id="0" w:name="_GoBack"/>
      <w:bookmarkEnd w:id="0"/>
    </w:p>
    <w:sectPr w:rsidR="004638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82F"/>
    <w:rsid w:val="0046382F"/>
    <w:rsid w:val="00AF2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BFABA"/>
  <w15:chartTrackingRefBased/>
  <w15:docId w15:val="{E61180CB-D7ED-4A86-998A-57647026C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382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6382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59"/>
    <w:rsid w:val="0046382F"/>
    <w:pPr>
      <w:spacing w:after="0" w:line="240" w:lineRule="auto"/>
    </w:pPr>
    <w:rPr>
      <w:rFonts w:eastAsia="바탕체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8-08-15T23:28:00Z</dcterms:created>
  <dcterms:modified xsi:type="dcterms:W3CDTF">2018-08-15T23:32:00Z</dcterms:modified>
</cp:coreProperties>
</file>